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66FE" w:rsidRPr="00B36AC4" w:rsidRDefault="00EC66FE" w:rsidP="00EC66FE">
      <w:pPr>
        <w:snapToGrid w:val="0"/>
        <w:contextualSpacing/>
        <w:jc w:val="left"/>
        <w:rPr>
          <w:rFonts w:ascii="Times New Roman" w:hAnsi="Times New Roman" w:cs="Times New Roman"/>
          <w:sz w:val="24"/>
        </w:rPr>
      </w:pPr>
      <w:r w:rsidRPr="00B36AC4">
        <w:rPr>
          <w:rFonts w:ascii="Times New Roman" w:hAnsi="Times New Roman" w:cs="Times New Roman"/>
          <w:sz w:val="24"/>
        </w:rPr>
        <w:t xml:space="preserve">Table 1. </w:t>
      </w:r>
      <w:r>
        <w:rPr>
          <w:rFonts w:ascii="Times New Roman" w:hAnsi="Times New Roman" w:cs="Times New Roman"/>
          <w:sz w:val="24"/>
        </w:rPr>
        <w:t>Demographic and clinical c</w:t>
      </w:r>
      <w:r w:rsidRPr="00B36AC4">
        <w:rPr>
          <w:rFonts w:ascii="Times New Roman" w:hAnsi="Times New Roman" w:cs="Times New Roman"/>
          <w:sz w:val="24"/>
        </w:rPr>
        <w:t xml:space="preserve">haracteristics of </w:t>
      </w:r>
      <w:r>
        <w:rPr>
          <w:rFonts w:ascii="Times New Roman" w:hAnsi="Times New Roman" w:cs="Times New Roman"/>
          <w:sz w:val="24"/>
        </w:rPr>
        <w:t xml:space="preserve">the </w:t>
      </w:r>
      <w:r w:rsidRPr="00B36AC4">
        <w:rPr>
          <w:rFonts w:ascii="Times New Roman" w:hAnsi="Times New Roman" w:cs="Times New Roman"/>
          <w:sz w:val="24"/>
        </w:rPr>
        <w:t>patient</w:t>
      </w:r>
      <w:r>
        <w:rPr>
          <w:rFonts w:ascii="Times New Roman" w:hAnsi="Times New Roman" w:cs="Times New Roman"/>
          <w:sz w:val="24"/>
        </w:rPr>
        <w:t xml:space="preserve"> cohor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2693"/>
      </w:tblGrid>
      <w:tr w:rsidR="00EC66FE" w:rsidRPr="00B36AC4" w:rsidTr="00C96CE7">
        <w:tc>
          <w:tcPr>
            <w:tcW w:w="5807" w:type="dxa"/>
            <w:tcBorders>
              <w:bottom w:val="single" w:sz="4" w:space="0" w:color="auto"/>
              <w:right w:val="nil"/>
            </w:tcBorders>
          </w:tcPr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Category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</w:tcBorders>
          </w:tcPr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Number (%)</w:t>
            </w:r>
          </w:p>
        </w:tc>
      </w:tr>
      <w:tr w:rsidR="00EC66FE" w:rsidRPr="00B36AC4" w:rsidTr="00C96CE7">
        <w:tc>
          <w:tcPr>
            <w:tcW w:w="5807" w:type="dxa"/>
            <w:tcBorders>
              <w:bottom w:val="nil"/>
              <w:right w:val="nil"/>
            </w:tcBorders>
          </w:tcPr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Sex (</w:t>
            </w:r>
            <w:proofErr w:type="spellStart"/>
            <w:r w:rsidRPr="00B36AC4">
              <w:rPr>
                <w:rFonts w:ascii="Times New Roman" w:hAnsi="Times New Roman" w:cs="Times New Roman"/>
                <w:sz w:val="24"/>
              </w:rPr>
              <w:t>male:female</w:t>
            </w:r>
            <w:proofErr w:type="spellEnd"/>
            <w:r w:rsidRPr="00B36AC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93" w:type="dxa"/>
            <w:tcBorders>
              <w:left w:val="nil"/>
              <w:bottom w:val="nil"/>
            </w:tcBorders>
          </w:tcPr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64:166 (49.7:50.3%)</w:t>
            </w:r>
          </w:p>
        </w:tc>
      </w:tr>
      <w:tr w:rsidR="00EC66FE" w:rsidRPr="00B36AC4" w:rsidTr="00C96CE7">
        <w:tc>
          <w:tcPr>
            <w:tcW w:w="5807" w:type="dxa"/>
            <w:tcBorders>
              <w:top w:val="nil"/>
              <w:bottom w:val="nil"/>
              <w:right w:val="nil"/>
            </w:tcBorders>
          </w:tcPr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Age at presentation,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5.9 ± 12.9 (</w:t>
            </w:r>
            <w:r>
              <w:rPr>
                <w:rFonts w:ascii="Times New Roman" w:hAnsi="Times New Roman" w:cs="Times New Roman"/>
                <w:sz w:val="24"/>
              </w:rPr>
              <w:t xml:space="preserve">range, </w:t>
            </w:r>
            <w:r w:rsidRPr="00B36AC4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 w:rsidRPr="00B36AC4">
              <w:rPr>
                <w:rFonts w:ascii="Times New Roman" w:hAnsi="Times New Roman" w:cs="Times New Roman"/>
                <w:sz w:val="24"/>
              </w:rPr>
              <w:t>68)</w:t>
            </w:r>
          </w:p>
        </w:tc>
      </w:tr>
      <w:tr w:rsidR="00EC66FE" w:rsidRPr="00B36AC4" w:rsidTr="00C96CE7">
        <w:tc>
          <w:tcPr>
            <w:tcW w:w="5807" w:type="dxa"/>
            <w:tcBorders>
              <w:top w:val="nil"/>
              <w:bottom w:val="nil"/>
              <w:right w:val="nil"/>
            </w:tcBorders>
          </w:tcPr>
          <w:p w:rsidR="00EC66FE" w:rsidRPr="00B36AC4" w:rsidRDefault="00EC66FE" w:rsidP="00C96CE7">
            <w:pPr>
              <w:tabs>
                <w:tab w:val="left" w:pos="1046"/>
              </w:tabs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 xml:space="preserve">Age at </w:t>
            </w:r>
            <w:r>
              <w:rPr>
                <w:rFonts w:ascii="Times New Roman" w:hAnsi="Times New Roman" w:cs="Times New Roman"/>
                <w:sz w:val="24"/>
              </w:rPr>
              <w:t>time of</w:t>
            </w:r>
            <w:r w:rsidRPr="00B36AC4">
              <w:rPr>
                <w:rFonts w:ascii="Times New Roman" w:hAnsi="Times New Roman" w:cs="Times New Roman"/>
                <w:sz w:val="24"/>
              </w:rPr>
              <w:t xml:space="preserve"> whole exome sequencing,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1.9 ± 16.2 (</w:t>
            </w:r>
            <w:r>
              <w:rPr>
                <w:rFonts w:ascii="Times New Roman" w:hAnsi="Times New Roman" w:cs="Times New Roman"/>
                <w:sz w:val="24"/>
              </w:rPr>
              <w:t xml:space="preserve">range, </w:t>
            </w:r>
            <w:r w:rsidRPr="00B36AC4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 w:rsidRPr="00B36AC4">
              <w:rPr>
                <w:rFonts w:ascii="Times New Roman" w:hAnsi="Times New Roman" w:cs="Times New Roman"/>
                <w:sz w:val="24"/>
              </w:rPr>
              <w:t>70)</w:t>
            </w:r>
          </w:p>
        </w:tc>
      </w:tr>
      <w:tr w:rsidR="00EC66FE" w:rsidRPr="00B36AC4" w:rsidTr="00C96CE7">
        <w:tc>
          <w:tcPr>
            <w:tcW w:w="5807" w:type="dxa"/>
            <w:tcBorders>
              <w:top w:val="nil"/>
              <w:bottom w:val="nil"/>
              <w:right w:val="nil"/>
            </w:tcBorders>
          </w:tcPr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 xml:space="preserve">Average number of overlapping phenotype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4.3 ± 5.0</w:t>
            </w:r>
          </w:p>
        </w:tc>
      </w:tr>
      <w:tr w:rsidR="00EC66FE" w:rsidRPr="00B36AC4" w:rsidTr="00C96CE7">
        <w:tc>
          <w:tcPr>
            <w:tcW w:w="5807" w:type="dxa"/>
            <w:tcBorders>
              <w:top w:val="nil"/>
              <w:bottom w:val="nil"/>
              <w:right w:val="nil"/>
            </w:tcBorders>
          </w:tcPr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>Nervous syste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clu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ing</w:t>
            </w: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ehavior and/or cognition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>Head or nec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cluding facial dysmorphism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>Eye system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>Ear system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>Cardiovascular system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>Respiratory system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>Gastrointestinal system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>Genitourinary system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>Endocrine and metabolism/homeostasis system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>Musculoskeletal and limb system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>Connective tissue system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>Blood and immune system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>Skin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>Neoplasm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>Growth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AC4">
              <w:rPr>
                <w:rFonts w:ascii="Times New Roman" w:hAnsi="Times New Roman" w:cs="Times New Roman"/>
                <w:color w:val="000000" w:themeColor="text1"/>
                <w:sz w:val="24"/>
              </w:rPr>
              <w:t>Abnormality of prenatal development or bir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98 (60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43 (43.3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79 (23.9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62 (18.8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89 (26.9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7 (5.2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56 (16.9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76 (23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80 (24.2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78 (53.9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21 (6.4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57 (17.3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56 (16.9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29 (8.8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74 (22.4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42 (12.7%)</w:t>
            </w:r>
          </w:p>
        </w:tc>
      </w:tr>
      <w:tr w:rsidR="00EC66FE" w:rsidRPr="00B36AC4" w:rsidTr="00C96CE7">
        <w:tc>
          <w:tcPr>
            <w:tcW w:w="5807" w:type="dxa"/>
            <w:tcBorders>
              <w:top w:val="nil"/>
              <w:bottom w:val="nil"/>
              <w:right w:val="nil"/>
            </w:tcBorders>
          </w:tcPr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Previous genetic analy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2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B36AC4">
              <w:rPr>
                <w:rFonts w:ascii="Times New Roman" w:hAnsi="Times New Roman" w:cs="Times New Roman"/>
                <w:sz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</w:rPr>
              <w:t>4.8</w:t>
            </w:r>
            <w:r w:rsidRPr="00B36AC4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EC66FE" w:rsidRPr="00B36AC4" w:rsidTr="00C96CE7">
        <w:tc>
          <w:tcPr>
            <w:tcW w:w="5807" w:type="dxa"/>
            <w:tcBorders>
              <w:top w:val="nil"/>
              <w:right w:val="nil"/>
            </w:tcBorders>
          </w:tcPr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Karyotype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lastRenderedPageBreak/>
              <w:t>Fluorescence in situ hybridization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Multiplex ligand dependent probe amplification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Array comparative genome hybridization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Single gene test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Targeted exome sequencing or panel test</w:t>
            </w:r>
          </w:p>
          <w:p w:rsidR="00EC66FE" w:rsidRPr="00B36AC4" w:rsidRDefault="00EC66FE" w:rsidP="00C96CE7">
            <w:pPr>
              <w:snapToGrid w:val="0"/>
              <w:ind w:firstLine="24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Mitochondrial full genome sequencing</w:t>
            </w:r>
          </w:p>
        </w:tc>
        <w:tc>
          <w:tcPr>
            <w:tcW w:w="2693" w:type="dxa"/>
            <w:tcBorders>
              <w:top w:val="nil"/>
              <w:left w:val="nil"/>
            </w:tcBorders>
          </w:tcPr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lastRenderedPageBreak/>
              <w:t>123 (37.3 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lastRenderedPageBreak/>
              <w:t>8 (2.4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45 (13.6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6 (1.8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93 (28.2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38 (11.5%)</w:t>
            </w:r>
          </w:p>
          <w:p w:rsidR="00EC66FE" w:rsidRPr="00B36AC4" w:rsidRDefault="00EC66FE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20 (6.1%)</w:t>
            </w:r>
          </w:p>
        </w:tc>
      </w:tr>
    </w:tbl>
    <w:p w:rsidR="00EC66FE" w:rsidRPr="00D72E4C" w:rsidRDefault="00EC66FE" w:rsidP="00EC66FE">
      <w:pPr>
        <w:snapToGrid w:val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Results presented as mean ± SD or as number (%).</w:t>
      </w:r>
    </w:p>
    <w:p w:rsidR="00EC66FE" w:rsidRPr="006238C6" w:rsidRDefault="00EC66FE" w:rsidP="00EC66F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br w:type="page"/>
      </w:r>
    </w:p>
    <w:p w:rsidR="00C73416" w:rsidRDefault="00C73416"/>
    <w:sectPr w:rsidR="00C73416" w:rsidSect="00DD7A06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6FE"/>
    <w:rsid w:val="000018FF"/>
    <w:rsid w:val="00036A8D"/>
    <w:rsid w:val="00060512"/>
    <w:rsid w:val="000821ED"/>
    <w:rsid w:val="00087839"/>
    <w:rsid w:val="000913DA"/>
    <w:rsid w:val="000938E1"/>
    <w:rsid w:val="000C2072"/>
    <w:rsid w:val="000E3595"/>
    <w:rsid w:val="000F1207"/>
    <w:rsid w:val="00111CB9"/>
    <w:rsid w:val="0013035C"/>
    <w:rsid w:val="00146DEE"/>
    <w:rsid w:val="001520D1"/>
    <w:rsid w:val="0015359D"/>
    <w:rsid w:val="00155857"/>
    <w:rsid w:val="00157D41"/>
    <w:rsid w:val="001A119B"/>
    <w:rsid w:val="001A5EA8"/>
    <w:rsid w:val="001B602D"/>
    <w:rsid w:val="001D1AB0"/>
    <w:rsid w:val="00206753"/>
    <w:rsid w:val="0021298B"/>
    <w:rsid w:val="00220329"/>
    <w:rsid w:val="00220733"/>
    <w:rsid w:val="00223694"/>
    <w:rsid w:val="002728CF"/>
    <w:rsid w:val="00297A3C"/>
    <w:rsid w:val="00303089"/>
    <w:rsid w:val="00335647"/>
    <w:rsid w:val="0038453F"/>
    <w:rsid w:val="003A0707"/>
    <w:rsid w:val="00404EBD"/>
    <w:rsid w:val="00463358"/>
    <w:rsid w:val="004658A9"/>
    <w:rsid w:val="004A08D5"/>
    <w:rsid w:val="004A159F"/>
    <w:rsid w:val="004D5435"/>
    <w:rsid w:val="004D7939"/>
    <w:rsid w:val="004F31B7"/>
    <w:rsid w:val="005856E1"/>
    <w:rsid w:val="005B7194"/>
    <w:rsid w:val="005C3922"/>
    <w:rsid w:val="005E6EBD"/>
    <w:rsid w:val="00605D77"/>
    <w:rsid w:val="006238C6"/>
    <w:rsid w:val="00634950"/>
    <w:rsid w:val="00637530"/>
    <w:rsid w:val="00666462"/>
    <w:rsid w:val="0067255E"/>
    <w:rsid w:val="00675415"/>
    <w:rsid w:val="00693B3E"/>
    <w:rsid w:val="006C5D5B"/>
    <w:rsid w:val="0071072A"/>
    <w:rsid w:val="00714DAE"/>
    <w:rsid w:val="00725A09"/>
    <w:rsid w:val="007C243A"/>
    <w:rsid w:val="007D1F66"/>
    <w:rsid w:val="007D61F4"/>
    <w:rsid w:val="007F5348"/>
    <w:rsid w:val="0081303B"/>
    <w:rsid w:val="00826E81"/>
    <w:rsid w:val="00860D4E"/>
    <w:rsid w:val="00873054"/>
    <w:rsid w:val="008A6AE5"/>
    <w:rsid w:val="008E4F7B"/>
    <w:rsid w:val="008F04CA"/>
    <w:rsid w:val="00913FC7"/>
    <w:rsid w:val="00937A29"/>
    <w:rsid w:val="0095222F"/>
    <w:rsid w:val="0096115C"/>
    <w:rsid w:val="009868C6"/>
    <w:rsid w:val="009C50EB"/>
    <w:rsid w:val="009D48F2"/>
    <w:rsid w:val="00A12361"/>
    <w:rsid w:val="00A231AF"/>
    <w:rsid w:val="00A36F71"/>
    <w:rsid w:val="00A6029A"/>
    <w:rsid w:val="00A72EB1"/>
    <w:rsid w:val="00A7768D"/>
    <w:rsid w:val="00AF1F26"/>
    <w:rsid w:val="00B06EB0"/>
    <w:rsid w:val="00B376B2"/>
    <w:rsid w:val="00B4168D"/>
    <w:rsid w:val="00BC4799"/>
    <w:rsid w:val="00BD7037"/>
    <w:rsid w:val="00C62876"/>
    <w:rsid w:val="00C62E0D"/>
    <w:rsid w:val="00C73416"/>
    <w:rsid w:val="00C845DF"/>
    <w:rsid w:val="00C8664C"/>
    <w:rsid w:val="00CB48B3"/>
    <w:rsid w:val="00CE46B9"/>
    <w:rsid w:val="00CF2CF3"/>
    <w:rsid w:val="00D548CC"/>
    <w:rsid w:val="00D63ED8"/>
    <w:rsid w:val="00D944B0"/>
    <w:rsid w:val="00DA74CB"/>
    <w:rsid w:val="00DC058A"/>
    <w:rsid w:val="00DD7113"/>
    <w:rsid w:val="00DD7A06"/>
    <w:rsid w:val="00E7018A"/>
    <w:rsid w:val="00E83CF3"/>
    <w:rsid w:val="00EC5550"/>
    <w:rsid w:val="00EC66FE"/>
    <w:rsid w:val="00EF437E"/>
    <w:rsid w:val="00F25ED7"/>
    <w:rsid w:val="00F802FB"/>
    <w:rsid w:val="00F9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76AD08"/>
  <w15:chartTrackingRefBased/>
  <w15:docId w15:val="{8A12653C-A032-684B-A5B7-46277593B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6FE"/>
    <w:pPr>
      <w:spacing w:line="480" w:lineRule="auto"/>
    </w:pPr>
    <w:rPr>
      <w:rFonts w:ascii="맑은 고딕" w:eastAsia="바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66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 GoHun</dc:creator>
  <cp:keywords/>
  <dc:description/>
  <cp:lastModifiedBy>Seo GoHun</cp:lastModifiedBy>
  <cp:revision>4</cp:revision>
  <dcterms:created xsi:type="dcterms:W3CDTF">2019-11-15T05:01:00Z</dcterms:created>
  <dcterms:modified xsi:type="dcterms:W3CDTF">2019-11-15T05:46:00Z</dcterms:modified>
</cp:coreProperties>
</file>